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ook w:val="04A0" w:firstRow="1" w:lastRow="0" w:firstColumn="1" w:lastColumn="0" w:noHBand="0" w:noVBand="1"/>
      </w:tblPr>
      <w:tblGrid>
        <w:gridCol w:w="2909"/>
        <w:gridCol w:w="1816"/>
        <w:gridCol w:w="1580"/>
        <w:gridCol w:w="1509"/>
        <w:gridCol w:w="1546"/>
      </w:tblGrid>
      <w:tr w:rsidR="007816E8" w:rsidRPr="00243F8A" w14:paraId="7C0D72EB" w14:textId="77777777" w:rsidTr="003059C3">
        <w:trPr>
          <w:trHeight w:val="285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948E0" w14:textId="0EA4E503" w:rsidR="007816E8" w:rsidRPr="00243F8A" w:rsidRDefault="007816E8" w:rsidP="003059C3">
            <w:pPr>
              <w:widowControl/>
              <w:jc w:val="left"/>
              <w:rPr>
                <w:rFonts w:ascii="Tahoma" w:eastAsia="DengXian" w:hAnsi="Tahoma" w:cs="Tahom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eastAsia="DengXian" w:hAnsi="Tahoma" w:cs="Tahoma"/>
                <w:b/>
                <w:bCs/>
                <w:color w:val="000000"/>
                <w:kern w:val="0"/>
                <w:sz w:val="20"/>
                <w:szCs w:val="20"/>
              </w:rPr>
              <w:t xml:space="preserve">Multimedia Appendix </w:t>
            </w:r>
            <w:r w:rsidR="00A26EBF">
              <w:rPr>
                <w:rFonts w:ascii="Tahoma" w:eastAsia="DengXian" w:hAnsi="Tahoma" w:cs="Tahoma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  <w:r w:rsidRPr="00243F8A">
              <w:rPr>
                <w:rFonts w:ascii="Tahoma" w:eastAsia="DengXian" w:hAnsi="Tahoma" w:cs="Tahoma"/>
                <w:b/>
                <w:bCs/>
                <w:color w:val="000000"/>
                <w:kern w:val="0"/>
                <w:sz w:val="20"/>
                <w:szCs w:val="20"/>
              </w:rPr>
              <w:t xml:space="preserve">. </w:t>
            </w:r>
            <w:r w:rsidRPr="00551B3D">
              <w:rPr>
                <w:rFonts w:ascii="Tahoma" w:eastAsia="DengXian" w:hAnsi="Tahoma" w:cs="Tahoma"/>
                <w:b/>
                <w:bCs/>
                <w:color w:val="000000"/>
                <w:kern w:val="0"/>
                <w:sz w:val="20"/>
                <w:szCs w:val="20"/>
              </w:rPr>
              <w:t>Percentage of cities with key facts disclosed from the latest confirmed case reports, as of March 18, 2020</w:t>
            </w:r>
          </w:p>
        </w:tc>
      </w:tr>
      <w:tr w:rsidR="007816E8" w:rsidRPr="00243F8A" w14:paraId="5EBB549F" w14:textId="77777777" w:rsidTr="003059C3">
        <w:trPr>
          <w:trHeight w:val="285"/>
        </w:trPr>
        <w:tc>
          <w:tcPr>
            <w:tcW w:w="1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E8E65" w14:textId="77777777" w:rsidR="007816E8" w:rsidRPr="00243F8A" w:rsidRDefault="007816E8" w:rsidP="003059C3">
            <w:pPr>
              <w:widowControl/>
              <w:jc w:val="left"/>
              <w:rPr>
                <w:rFonts w:ascii="Tahoma" w:eastAsia="DengXian" w:hAnsi="Tahoma" w:cs="Tahoma"/>
                <w:b/>
                <w:bCs/>
                <w:color w:val="000000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b/>
                <w:bCs/>
                <w:color w:val="000000"/>
                <w:kern w:val="0"/>
                <w:sz w:val="18"/>
                <w:szCs w:val="18"/>
              </w:rPr>
              <w:t>Categories</w:t>
            </w: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A98E30" w14:textId="77777777" w:rsidR="007816E8" w:rsidRPr="00243F8A" w:rsidRDefault="007816E8" w:rsidP="003059C3">
            <w:pPr>
              <w:widowControl/>
              <w:jc w:val="left"/>
              <w:rPr>
                <w:rFonts w:ascii="Tahoma" w:eastAsia="DengXian" w:hAnsi="Tahoma" w:cs="Tahoma"/>
                <w:b/>
                <w:bCs/>
                <w:color w:val="000000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b/>
                <w:bCs/>
                <w:color w:val="000000"/>
                <w:kern w:val="0"/>
                <w:sz w:val="18"/>
                <w:szCs w:val="18"/>
              </w:rPr>
              <w:t>Total(N=18), n (%)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C08494" w14:textId="77777777" w:rsidR="007816E8" w:rsidRPr="00243F8A" w:rsidRDefault="007816E8" w:rsidP="003059C3">
            <w:pPr>
              <w:widowControl/>
              <w:jc w:val="left"/>
              <w:rPr>
                <w:rFonts w:ascii="Tahoma" w:eastAsia="DengXian" w:hAnsi="Tahoma" w:cs="Tahoma"/>
                <w:b/>
                <w:bCs/>
                <w:color w:val="000000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b/>
                <w:bCs/>
                <w:color w:val="000000"/>
                <w:kern w:val="0"/>
                <w:sz w:val="18"/>
                <w:szCs w:val="18"/>
              </w:rPr>
              <w:t>PC(n=12), n (%)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AB0400" w14:textId="77777777" w:rsidR="007816E8" w:rsidRPr="00243F8A" w:rsidRDefault="007816E8" w:rsidP="003059C3">
            <w:pPr>
              <w:widowControl/>
              <w:jc w:val="left"/>
              <w:rPr>
                <w:rFonts w:ascii="Tahoma" w:eastAsia="DengXian" w:hAnsi="Tahoma" w:cs="Tahoma"/>
                <w:b/>
                <w:bCs/>
                <w:color w:val="000000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b/>
                <w:bCs/>
                <w:color w:val="000000"/>
                <w:kern w:val="0"/>
                <w:sz w:val="18"/>
                <w:szCs w:val="18"/>
              </w:rPr>
              <w:t>AC(n=3), n (%)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C54380" w14:textId="77777777" w:rsidR="007816E8" w:rsidRPr="00243F8A" w:rsidRDefault="007816E8" w:rsidP="003059C3">
            <w:pPr>
              <w:widowControl/>
              <w:jc w:val="left"/>
              <w:rPr>
                <w:rFonts w:ascii="Tahoma" w:eastAsia="DengXian" w:hAnsi="Tahoma" w:cs="Tahoma"/>
                <w:b/>
                <w:bCs/>
                <w:color w:val="000000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b/>
                <w:bCs/>
                <w:color w:val="000000"/>
                <w:kern w:val="0"/>
                <w:sz w:val="18"/>
                <w:szCs w:val="18"/>
              </w:rPr>
              <w:t>MC(n=3), n (%)</w:t>
            </w:r>
          </w:p>
        </w:tc>
      </w:tr>
      <w:tr w:rsidR="007816E8" w:rsidRPr="00243F8A" w14:paraId="4531B1A8" w14:textId="77777777" w:rsidTr="003059C3">
        <w:trPr>
          <w:trHeight w:val="285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3AA50C5" w14:textId="77777777" w:rsidR="007816E8" w:rsidRPr="00243F8A" w:rsidRDefault="007816E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Gender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7E97CD1" w14:textId="77777777" w:rsidR="007816E8" w:rsidRPr="00243F8A" w:rsidRDefault="007816E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16(88.9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366434D" w14:textId="77777777" w:rsidR="007816E8" w:rsidRPr="00243F8A" w:rsidRDefault="007816E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sz w:val="18"/>
                <w:szCs w:val="18"/>
              </w:rPr>
              <w:t>11(91.7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530D7F5" w14:textId="77777777" w:rsidR="007816E8" w:rsidRPr="00243F8A" w:rsidRDefault="007816E8" w:rsidP="003059C3">
            <w:pPr>
              <w:rPr>
                <w:rFonts w:ascii="Tahoma" w:eastAsia="DengXian" w:hAnsi="Tahoma" w:cs="Tahoma"/>
                <w:color w:val="333333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sz w:val="18"/>
                <w:szCs w:val="18"/>
              </w:rPr>
              <w:t>3(100.0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DD9BCEE" w14:textId="77777777" w:rsidR="007816E8" w:rsidRPr="00243F8A" w:rsidRDefault="007816E8" w:rsidP="003059C3">
            <w:pPr>
              <w:rPr>
                <w:rFonts w:ascii="Tahoma" w:eastAsia="DengXian" w:hAnsi="Tahoma" w:cs="Tahoma"/>
                <w:color w:val="333333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sz w:val="18"/>
                <w:szCs w:val="18"/>
              </w:rPr>
              <w:t>2(66.7)</w:t>
            </w:r>
          </w:p>
        </w:tc>
      </w:tr>
      <w:tr w:rsidR="007816E8" w:rsidRPr="00243F8A" w14:paraId="56C8F0AA" w14:textId="77777777" w:rsidTr="003059C3">
        <w:trPr>
          <w:trHeight w:val="285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9408B" w14:textId="77777777" w:rsidR="007816E8" w:rsidRPr="00243F8A" w:rsidRDefault="007816E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Date of confirm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ADC50D" w14:textId="77777777" w:rsidR="007816E8" w:rsidRPr="00243F8A" w:rsidRDefault="007816E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15(83.3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6D522D" w14:textId="77777777" w:rsidR="007816E8" w:rsidRPr="00243F8A" w:rsidRDefault="007816E8" w:rsidP="003059C3">
            <w:pPr>
              <w:rPr>
                <w:rFonts w:ascii="Tahoma" w:eastAsia="DengXian" w:hAnsi="Tahoma" w:cs="Tahoma"/>
                <w:color w:val="333333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sz w:val="18"/>
                <w:szCs w:val="18"/>
              </w:rPr>
              <w:t>11(91.7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F642A3" w14:textId="77777777" w:rsidR="007816E8" w:rsidRPr="00243F8A" w:rsidRDefault="007816E8" w:rsidP="003059C3">
            <w:pPr>
              <w:rPr>
                <w:rFonts w:ascii="Tahoma" w:eastAsia="DengXian" w:hAnsi="Tahoma" w:cs="Tahoma"/>
                <w:color w:val="333333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sz w:val="18"/>
                <w:szCs w:val="18"/>
              </w:rPr>
              <w:t>2(66.7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67738D" w14:textId="77777777" w:rsidR="007816E8" w:rsidRPr="00243F8A" w:rsidRDefault="007816E8" w:rsidP="003059C3">
            <w:pPr>
              <w:rPr>
                <w:rFonts w:ascii="Tahoma" w:eastAsia="DengXian" w:hAnsi="Tahoma" w:cs="Tahoma"/>
                <w:color w:val="333333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sz w:val="18"/>
                <w:szCs w:val="18"/>
              </w:rPr>
              <w:t>2(66.7)</w:t>
            </w:r>
          </w:p>
        </w:tc>
      </w:tr>
      <w:tr w:rsidR="007816E8" w:rsidRPr="00243F8A" w14:paraId="2A3C1ECA" w14:textId="77777777" w:rsidTr="003059C3">
        <w:trPr>
          <w:trHeight w:val="285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5C5A11E" w14:textId="77777777" w:rsidR="007816E8" w:rsidRPr="00243F8A" w:rsidRDefault="007816E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Age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9C2E34D" w14:textId="77777777" w:rsidR="007816E8" w:rsidRPr="00243F8A" w:rsidRDefault="007816E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15(83.3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496CDEE" w14:textId="77777777" w:rsidR="007816E8" w:rsidRPr="00243F8A" w:rsidRDefault="007816E8" w:rsidP="003059C3">
            <w:pPr>
              <w:rPr>
                <w:rFonts w:ascii="Tahoma" w:eastAsia="DengXian" w:hAnsi="Tahoma" w:cs="Tahoma"/>
                <w:color w:val="333333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sz w:val="18"/>
                <w:szCs w:val="18"/>
              </w:rPr>
              <w:t>10(83.3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866C57B" w14:textId="77777777" w:rsidR="007816E8" w:rsidRPr="00243F8A" w:rsidRDefault="007816E8" w:rsidP="003059C3">
            <w:pPr>
              <w:rPr>
                <w:rFonts w:ascii="Tahoma" w:eastAsia="DengXian" w:hAnsi="Tahoma" w:cs="Tahoma"/>
                <w:color w:val="333333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sz w:val="18"/>
                <w:szCs w:val="18"/>
              </w:rPr>
              <w:t>3(100.0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9B2C4FF" w14:textId="77777777" w:rsidR="007816E8" w:rsidRPr="00243F8A" w:rsidRDefault="007816E8" w:rsidP="003059C3">
            <w:pPr>
              <w:rPr>
                <w:rFonts w:ascii="Tahoma" w:eastAsia="DengXian" w:hAnsi="Tahoma" w:cs="Tahoma"/>
                <w:color w:val="333333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sz w:val="18"/>
                <w:szCs w:val="18"/>
              </w:rPr>
              <w:t>2(66.7)</w:t>
            </w:r>
          </w:p>
        </w:tc>
      </w:tr>
      <w:tr w:rsidR="007816E8" w:rsidRPr="00243F8A" w14:paraId="38F54A78" w14:textId="77777777" w:rsidTr="003059C3">
        <w:trPr>
          <w:trHeight w:val="285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75EF0B" w14:textId="77777777" w:rsidR="007816E8" w:rsidRPr="00243F8A" w:rsidRDefault="007816E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Places visited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6053A9" w14:textId="77777777" w:rsidR="007816E8" w:rsidRPr="00243F8A" w:rsidRDefault="007816E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13(72.2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764BFD" w14:textId="77777777" w:rsidR="007816E8" w:rsidRPr="00243F8A" w:rsidRDefault="007816E8" w:rsidP="003059C3">
            <w:pPr>
              <w:rPr>
                <w:rFonts w:ascii="Tahoma" w:eastAsia="DengXian" w:hAnsi="Tahoma" w:cs="Tahoma"/>
                <w:color w:val="333333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sz w:val="18"/>
                <w:szCs w:val="18"/>
              </w:rPr>
              <w:t>8(66.7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E21B3" w14:textId="77777777" w:rsidR="007816E8" w:rsidRPr="00243F8A" w:rsidRDefault="007816E8" w:rsidP="003059C3">
            <w:pPr>
              <w:rPr>
                <w:rFonts w:ascii="Tahoma" w:eastAsia="DengXian" w:hAnsi="Tahoma" w:cs="Tahoma"/>
                <w:color w:val="333333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sz w:val="18"/>
                <w:szCs w:val="18"/>
              </w:rPr>
              <w:t>2(66.7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6F7C02" w14:textId="77777777" w:rsidR="007816E8" w:rsidRPr="00243F8A" w:rsidRDefault="007816E8" w:rsidP="003059C3">
            <w:pPr>
              <w:rPr>
                <w:rFonts w:ascii="Tahoma" w:eastAsia="DengXian" w:hAnsi="Tahoma" w:cs="Tahoma"/>
                <w:color w:val="333333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sz w:val="18"/>
                <w:szCs w:val="18"/>
              </w:rPr>
              <w:t>3(100.0)</w:t>
            </w:r>
          </w:p>
        </w:tc>
      </w:tr>
      <w:tr w:rsidR="007816E8" w:rsidRPr="00243F8A" w14:paraId="35D7BF7E" w14:textId="77777777" w:rsidTr="003059C3">
        <w:trPr>
          <w:trHeight w:val="285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536AD3E" w14:textId="77777777" w:rsidR="007816E8" w:rsidRPr="00243F8A" w:rsidRDefault="007816E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Contact tracing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DA10096" w14:textId="77777777" w:rsidR="007816E8" w:rsidRPr="00243F8A" w:rsidRDefault="007816E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11(61.1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4A044E5" w14:textId="77777777" w:rsidR="007816E8" w:rsidRPr="00243F8A" w:rsidRDefault="007816E8" w:rsidP="003059C3">
            <w:pPr>
              <w:rPr>
                <w:rFonts w:ascii="Tahoma" w:eastAsia="DengXian" w:hAnsi="Tahoma" w:cs="Tahoma"/>
                <w:color w:val="333333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sz w:val="18"/>
                <w:szCs w:val="18"/>
              </w:rPr>
              <w:t>6(50.0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37FED31" w14:textId="77777777" w:rsidR="007816E8" w:rsidRPr="00243F8A" w:rsidRDefault="007816E8" w:rsidP="003059C3">
            <w:pPr>
              <w:rPr>
                <w:rFonts w:ascii="Tahoma" w:eastAsia="DengXian" w:hAnsi="Tahoma" w:cs="Tahoma"/>
                <w:color w:val="333333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sz w:val="18"/>
                <w:szCs w:val="18"/>
              </w:rPr>
              <w:t>2(66.7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DBB4F23" w14:textId="77777777" w:rsidR="007816E8" w:rsidRPr="00243F8A" w:rsidRDefault="007816E8" w:rsidP="003059C3">
            <w:pPr>
              <w:rPr>
                <w:rFonts w:ascii="Tahoma" w:eastAsia="DengXian" w:hAnsi="Tahoma" w:cs="Tahoma"/>
                <w:color w:val="333333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sz w:val="18"/>
                <w:szCs w:val="18"/>
              </w:rPr>
              <w:t>3(100.0)</w:t>
            </w:r>
          </w:p>
        </w:tc>
      </w:tr>
      <w:tr w:rsidR="007816E8" w:rsidRPr="00243F8A" w14:paraId="4402703F" w14:textId="77777777" w:rsidTr="003059C3">
        <w:trPr>
          <w:trHeight w:val="285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A0D15" w14:textId="77777777" w:rsidR="007816E8" w:rsidRPr="00243F8A" w:rsidRDefault="007816E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Patient statu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49CF8" w14:textId="77777777" w:rsidR="007816E8" w:rsidRPr="00243F8A" w:rsidRDefault="007816E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11(61.1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6B4BA" w14:textId="77777777" w:rsidR="007816E8" w:rsidRPr="00243F8A" w:rsidRDefault="007816E8" w:rsidP="003059C3">
            <w:pPr>
              <w:rPr>
                <w:rFonts w:ascii="Tahoma" w:eastAsia="DengXian" w:hAnsi="Tahoma" w:cs="Tahoma"/>
                <w:color w:val="333333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sz w:val="18"/>
                <w:szCs w:val="18"/>
              </w:rPr>
              <w:t>7(58.3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002D38" w14:textId="77777777" w:rsidR="007816E8" w:rsidRPr="00243F8A" w:rsidRDefault="007816E8" w:rsidP="003059C3">
            <w:pPr>
              <w:rPr>
                <w:rFonts w:ascii="Tahoma" w:eastAsia="DengXian" w:hAnsi="Tahoma" w:cs="Tahoma"/>
                <w:color w:val="333333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sz w:val="18"/>
                <w:szCs w:val="18"/>
              </w:rPr>
              <w:t>2(66.7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D39B88" w14:textId="77777777" w:rsidR="007816E8" w:rsidRPr="00243F8A" w:rsidRDefault="007816E8" w:rsidP="003059C3">
            <w:pPr>
              <w:rPr>
                <w:rFonts w:ascii="Tahoma" w:eastAsia="DengXian" w:hAnsi="Tahoma" w:cs="Tahoma"/>
                <w:color w:val="333333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sz w:val="18"/>
                <w:szCs w:val="18"/>
              </w:rPr>
              <w:t>2(66.7)</w:t>
            </w:r>
          </w:p>
        </w:tc>
      </w:tr>
      <w:tr w:rsidR="007816E8" w:rsidRPr="00243F8A" w14:paraId="1572BB40" w14:textId="77777777" w:rsidTr="003059C3">
        <w:trPr>
          <w:trHeight w:val="285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C98F170" w14:textId="77777777" w:rsidR="007816E8" w:rsidRPr="00243F8A" w:rsidRDefault="007816E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Name of hospital admitted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2731348" w14:textId="77777777" w:rsidR="007816E8" w:rsidRPr="00243F8A" w:rsidRDefault="007816E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10(55.6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3B77079" w14:textId="77777777" w:rsidR="007816E8" w:rsidRPr="00243F8A" w:rsidRDefault="007816E8" w:rsidP="003059C3">
            <w:pPr>
              <w:rPr>
                <w:rFonts w:ascii="Tahoma" w:eastAsia="DengXian" w:hAnsi="Tahoma" w:cs="Tahoma"/>
                <w:color w:val="333333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sz w:val="18"/>
                <w:szCs w:val="18"/>
              </w:rPr>
              <w:t>7(58.3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F629817" w14:textId="77777777" w:rsidR="007816E8" w:rsidRPr="00243F8A" w:rsidRDefault="007816E8" w:rsidP="003059C3">
            <w:pPr>
              <w:rPr>
                <w:rFonts w:ascii="Tahoma" w:eastAsia="DengXian" w:hAnsi="Tahoma" w:cs="Tahoma"/>
                <w:color w:val="333333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sz w:val="18"/>
                <w:szCs w:val="18"/>
              </w:rPr>
              <w:t>2(66.7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4719BCD" w14:textId="77777777" w:rsidR="007816E8" w:rsidRPr="00243F8A" w:rsidRDefault="007816E8" w:rsidP="003059C3">
            <w:pPr>
              <w:rPr>
                <w:rFonts w:ascii="Tahoma" w:eastAsia="DengXian" w:hAnsi="Tahoma" w:cs="Tahoma"/>
                <w:color w:val="333333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sz w:val="18"/>
                <w:szCs w:val="18"/>
              </w:rPr>
              <w:t>1(33.3)</w:t>
            </w:r>
          </w:p>
        </w:tc>
      </w:tr>
      <w:tr w:rsidR="007816E8" w:rsidRPr="00243F8A" w14:paraId="2FCB0ACC" w14:textId="77777777" w:rsidTr="003059C3">
        <w:trPr>
          <w:trHeight w:val="285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64D6E" w14:textId="77777777" w:rsidR="007816E8" w:rsidRPr="00243F8A" w:rsidRDefault="007816E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Imported/Local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5643B" w14:textId="77777777" w:rsidR="007816E8" w:rsidRPr="00243F8A" w:rsidRDefault="007816E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9(50.0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2FB3B" w14:textId="77777777" w:rsidR="007816E8" w:rsidRPr="00243F8A" w:rsidRDefault="007816E8" w:rsidP="003059C3">
            <w:pPr>
              <w:rPr>
                <w:rFonts w:ascii="Tahoma" w:eastAsia="DengXian" w:hAnsi="Tahoma" w:cs="Tahoma"/>
                <w:color w:val="333333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sz w:val="18"/>
                <w:szCs w:val="18"/>
              </w:rPr>
              <w:t>5(41.7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9CF16F" w14:textId="77777777" w:rsidR="007816E8" w:rsidRPr="00243F8A" w:rsidRDefault="007816E8" w:rsidP="003059C3">
            <w:pPr>
              <w:rPr>
                <w:rFonts w:ascii="Tahoma" w:eastAsia="DengXian" w:hAnsi="Tahoma" w:cs="Tahoma"/>
                <w:color w:val="333333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sz w:val="18"/>
                <w:szCs w:val="18"/>
              </w:rPr>
              <w:t>1(33.3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E6F17C" w14:textId="77777777" w:rsidR="007816E8" w:rsidRPr="00243F8A" w:rsidRDefault="007816E8" w:rsidP="003059C3">
            <w:pPr>
              <w:rPr>
                <w:rFonts w:ascii="Tahoma" w:eastAsia="DengXian" w:hAnsi="Tahoma" w:cs="Tahoma"/>
                <w:color w:val="333333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sz w:val="18"/>
                <w:szCs w:val="18"/>
              </w:rPr>
              <w:t>3(100.0)</w:t>
            </w:r>
          </w:p>
        </w:tc>
      </w:tr>
      <w:tr w:rsidR="007816E8" w:rsidRPr="00243F8A" w14:paraId="315E7027" w14:textId="77777777" w:rsidTr="003059C3">
        <w:trPr>
          <w:trHeight w:val="285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B6A0B67" w14:textId="77777777" w:rsidR="007816E8" w:rsidRPr="00243F8A" w:rsidRDefault="007816E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Nationali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E443959" w14:textId="77777777" w:rsidR="007816E8" w:rsidRPr="00243F8A" w:rsidRDefault="007816E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9(50.0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A58D763" w14:textId="77777777" w:rsidR="007816E8" w:rsidRPr="00243F8A" w:rsidRDefault="007816E8" w:rsidP="003059C3">
            <w:pPr>
              <w:rPr>
                <w:rFonts w:ascii="Tahoma" w:eastAsia="DengXian" w:hAnsi="Tahoma" w:cs="Tahoma"/>
                <w:color w:val="333333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sz w:val="18"/>
                <w:szCs w:val="18"/>
              </w:rPr>
              <w:t>4(33.3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D4BB274" w14:textId="77777777" w:rsidR="007816E8" w:rsidRPr="00243F8A" w:rsidRDefault="007816E8" w:rsidP="003059C3">
            <w:pPr>
              <w:rPr>
                <w:rFonts w:ascii="Tahoma" w:eastAsia="DengXian" w:hAnsi="Tahoma" w:cs="Tahoma"/>
                <w:color w:val="333333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sz w:val="18"/>
                <w:szCs w:val="18"/>
              </w:rPr>
              <w:t>2(66.7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C09DC8A" w14:textId="77777777" w:rsidR="007816E8" w:rsidRPr="00243F8A" w:rsidRDefault="007816E8" w:rsidP="003059C3">
            <w:pPr>
              <w:rPr>
                <w:rFonts w:ascii="Tahoma" w:eastAsia="DengXian" w:hAnsi="Tahoma" w:cs="Tahoma"/>
                <w:color w:val="333333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sz w:val="18"/>
                <w:szCs w:val="18"/>
              </w:rPr>
              <w:t>3(100.0)</w:t>
            </w:r>
          </w:p>
        </w:tc>
      </w:tr>
      <w:tr w:rsidR="007816E8" w:rsidRPr="00243F8A" w14:paraId="638163C2" w14:textId="77777777" w:rsidTr="003059C3">
        <w:trPr>
          <w:trHeight w:val="285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14FBA" w14:textId="77777777" w:rsidR="007816E8" w:rsidRPr="00243F8A" w:rsidRDefault="007816E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Residence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C57F4" w14:textId="77777777" w:rsidR="007816E8" w:rsidRPr="00243F8A" w:rsidRDefault="007816E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9(50.0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A70D20" w14:textId="77777777" w:rsidR="007816E8" w:rsidRPr="00243F8A" w:rsidRDefault="007816E8" w:rsidP="003059C3">
            <w:pPr>
              <w:rPr>
                <w:rFonts w:ascii="Tahoma" w:eastAsia="DengXian" w:hAnsi="Tahoma" w:cs="Tahoma"/>
                <w:color w:val="333333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sz w:val="18"/>
                <w:szCs w:val="18"/>
              </w:rPr>
              <w:t>8(66.7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AF4429" w14:textId="77777777" w:rsidR="007816E8" w:rsidRPr="00243F8A" w:rsidRDefault="007816E8" w:rsidP="003059C3">
            <w:pPr>
              <w:rPr>
                <w:rFonts w:ascii="Tahoma" w:eastAsia="DengXian" w:hAnsi="Tahoma" w:cs="Tahoma"/>
                <w:color w:val="333333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sz w:val="18"/>
                <w:szCs w:val="18"/>
              </w:rPr>
              <w:t>1(33.3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6DA4D" w14:textId="77777777" w:rsidR="007816E8" w:rsidRPr="00243F8A" w:rsidRDefault="007816E8" w:rsidP="003059C3">
            <w:pPr>
              <w:rPr>
                <w:rFonts w:ascii="Tahoma" w:eastAsia="DengXian" w:hAnsi="Tahoma" w:cs="Tahoma"/>
                <w:color w:val="333333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sz w:val="18"/>
                <w:szCs w:val="18"/>
              </w:rPr>
              <w:t>0(0.0)</w:t>
            </w:r>
          </w:p>
        </w:tc>
      </w:tr>
      <w:tr w:rsidR="007816E8" w:rsidRPr="00243F8A" w14:paraId="1B6A9296" w14:textId="77777777" w:rsidTr="003059C3">
        <w:trPr>
          <w:trHeight w:val="285"/>
        </w:trPr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75DCF49F" w14:textId="77777777" w:rsidR="007816E8" w:rsidRPr="00243F8A" w:rsidRDefault="007816E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Anonymous ID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38A16E39" w14:textId="77777777" w:rsidR="007816E8" w:rsidRPr="00243F8A" w:rsidRDefault="007816E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2(11.1)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240E614B" w14:textId="77777777" w:rsidR="007816E8" w:rsidRPr="00243F8A" w:rsidRDefault="007816E8" w:rsidP="003059C3">
            <w:pPr>
              <w:rPr>
                <w:rFonts w:ascii="Tahoma" w:eastAsia="DengXian" w:hAnsi="Tahoma" w:cs="Tahoma"/>
                <w:color w:val="333333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sz w:val="18"/>
                <w:szCs w:val="18"/>
              </w:rPr>
              <w:t>1(8.3)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56B732E4" w14:textId="77777777" w:rsidR="007816E8" w:rsidRPr="00243F8A" w:rsidRDefault="007816E8" w:rsidP="003059C3">
            <w:pPr>
              <w:rPr>
                <w:rFonts w:ascii="Tahoma" w:eastAsia="DengXian" w:hAnsi="Tahoma" w:cs="Tahoma"/>
                <w:color w:val="333333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sz w:val="18"/>
                <w:szCs w:val="18"/>
              </w:rPr>
              <w:t>0(0.0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4D283AF4" w14:textId="77777777" w:rsidR="007816E8" w:rsidRPr="00243F8A" w:rsidRDefault="007816E8" w:rsidP="003059C3">
            <w:pPr>
              <w:rPr>
                <w:rFonts w:ascii="Tahoma" w:eastAsia="DengXian" w:hAnsi="Tahoma" w:cs="Tahoma"/>
                <w:color w:val="333333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sz w:val="18"/>
                <w:szCs w:val="18"/>
              </w:rPr>
              <w:t>1(33.3)</w:t>
            </w:r>
          </w:p>
        </w:tc>
      </w:tr>
      <w:tr w:rsidR="007816E8" w:rsidRPr="00243F8A" w14:paraId="54401E31" w14:textId="77777777" w:rsidTr="003059C3">
        <w:trPr>
          <w:trHeight w:val="51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64634" w14:textId="77777777" w:rsidR="007816E8" w:rsidRPr="00243F8A" w:rsidRDefault="007816E8" w:rsidP="003059C3">
            <w:pPr>
              <w:widowControl/>
              <w:jc w:val="left"/>
              <w:rPr>
                <w:rFonts w:ascii="Tahoma" w:eastAsia="DengXian" w:hAnsi="Tahoma" w:cs="Tahoma"/>
                <w:color w:val="000000"/>
                <w:kern w:val="0"/>
                <w:sz w:val="16"/>
                <w:szCs w:val="16"/>
              </w:rPr>
            </w:pPr>
            <w:r w:rsidRPr="00243F8A">
              <w:rPr>
                <w:rFonts w:ascii="Tahoma" w:eastAsia="DengXian" w:hAnsi="Tahoma" w:cs="Tahoma"/>
                <w:color w:val="000000"/>
                <w:kern w:val="0"/>
                <w:sz w:val="16"/>
                <w:szCs w:val="16"/>
              </w:rPr>
              <w:t xml:space="preserve">Data are n (%) unless otherwise specified. </w:t>
            </w:r>
            <w:r>
              <w:rPr>
                <w:rFonts w:ascii="Tahoma" w:eastAsia="DengXian" w:hAnsi="Tahoma" w:cs="Tahoma"/>
                <w:color w:val="000000"/>
                <w:kern w:val="0"/>
                <w:sz w:val="16"/>
                <w:szCs w:val="16"/>
              </w:rPr>
              <w:t>PC = Provincial capitals</w:t>
            </w:r>
            <w:r w:rsidRPr="00243F8A">
              <w:rPr>
                <w:rFonts w:ascii="Tahoma" w:eastAsia="DengXian" w:hAnsi="Tahoma" w:cs="Tahoma"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ahoma" w:eastAsia="DengXian" w:hAnsi="Tahoma" w:cs="Tahoma"/>
                <w:color w:val="000000"/>
                <w:kern w:val="0"/>
                <w:sz w:val="16"/>
                <w:szCs w:val="16"/>
              </w:rPr>
              <w:t>AC = Capitals of autonomous regions</w:t>
            </w:r>
            <w:r w:rsidRPr="00243F8A">
              <w:rPr>
                <w:rFonts w:ascii="Tahoma" w:eastAsia="DengXian" w:hAnsi="Tahoma" w:cs="Tahoma"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ahoma" w:eastAsia="DengXian" w:hAnsi="Tahoma" w:cs="Tahoma"/>
                <w:color w:val="000000"/>
                <w:kern w:val="0"/>
                <w:sz w:val="16"/>
                <w:szCs w:val="16"/>
              </w:rPr>
              <w:t>MC = Municipalities administered by the central government</w:t>
            </w:r>
            <w:r w:rsidRPr="00243F8A">
              <w:rPr>
                <w:rFonts w:ascii="Tahoma" w:eastAsia="DengXian" w:hAnsi="Tahoma" w:cs="Tahoma"/>
                <w:color w:val="000000"/>
                <w:kern w:val="0"/>
                <w:sz w:val="16"/>
                <w:szCs w:val="16"/>
              </w:rPr>
              <w:t>.</w:t>
            </w:r>
          </w:p>
        </w:tc>
      </w:tr>
    </w:tbl>
    <w:p w14:paraId="3AD32DD2" w14:textId="77777777" w:rsidR="007816E8" w:rsidRDefault="007816E8"/>
    <w:sectPr w:rsidR="007816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6E8"/>
    <w:rsid w:val="007816E8"/>
    <w:rsid w:val="00991E67"/>
    <w:rsid w:val="00A26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9791A5"/>
  <w15:chartTrackingRefBased/>
  <w15:docId w15:val="{C2953064-8A14-8545-95AE-05E04B770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6E8"/>
    <w:pPr>
      <w:widowControl w:val="0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a Music (JMIR)</dc:creator>
  <cp:keywords/>
  <dc:description/>
  <cp:lastModifiedBy>Ena Music (JMIR)</cp:lastModifiedBy>
  <cp:revision>3</cp:revision>
  <dcterms:created xsi:type="dcterms:W3CDTF">2020-08-25T15:28:00Z</dcterms:created>
  <dcterms:modified xsi:type="dcterms:W3CDTF">2020-08-25T15:28:00Z</dcterms:modified>
</cp:coreProperties>
</file>